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outlineLvl w:val="0"/>
        <w:rPr>
          <w:rFonts w:hint="eastAsia" w:ascii="Times New Roman" w:hAnsi="Times New Roman"/>
          <w:b/>
          <w:bCs/>
          <w:color w:val="000000"/>
          <w:kern w:val="0"/>
          <w:sz w:val="28"/>
          <w:szCs w:val="24"/>
        </w:rPr>
      </w:pPr>
      <w:bookmarkStart w:id="2" w:name="_GoBack"/>
      <w:bookmarkEnd w:id="2"/>
      <w:bookmarkStart w:id="0" w:name="OLE_LINK151"/>
      <w:bookmarkStart w:id="1" w:name="OLE_LINK152"/>
      <w:r>
        <w:rPr>
          <w:rFonts w:ascii="Times New Roman" w:hAnsi="Times New Roman"/>
          <w:b/>
          <w:bCs/>
          <w:color w:val="000000"/>
          <w:kern w:val="0"/>
          <w:sz w:val="28"/>
          <w:szCs w:val="24"/>
        </w:rPr>
        <w:t>Supplementary table S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4"/>
        </w:rPr>
        <w:t xml:space="preserve">10 </w:t>
      </w:r>
      <w:r>
        <w:rPr>
          <w:rFonts w:ascii="Times New Roman" w:hAnsi="Times New Roman"/>
          <w:b/>
          <w:bCs/>
          <w:color w:val="000000"/>
          <w:kern w:val="0"/>
          <w:sz w:val="28"/>
          <w:szCs w:val="24"/>
        </w:rPr>
        <w:t>Bioinformatics analysis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4"/>
        </w:rPr>
        <w:t xml:space="preserve"> of </w:t>
      </w:r>
      <w:r>
        <w:rPr>
          <w:rFonts w:ascii="Times New Roman" w:hAnsi="Times New Roman"/>
          <w:b/>
          <w:bCs/>
          <w:color w:val="000000"/>
          <w:kern w:val="0"/>
          <w:sz w:val="28"/>
          <w:szCs w:val="24"/>
        </w:rPr>
        <w:t>TCONS_00054154</w:t>
      </w:r>
    </w:p>
    <w:bookmarkEnd w:id="0"/>
    <w:bookmarkEnd w:id="1"/>
    <w:p>
      <w:pPr>
        <w:widowControl/>
        <w:outlineLvl w:val="0"/>
        <w:rPr>
          <w:rFonts w:ascii="Times New Roman" w:hAnsi="Times New Roman"/>
          <w:color w:val="000000"/>
          <w:kern w:val="0"/>
          <w:sz w:val="28"/>
        </w:rPr>
      </w:pPr>
      <w:r>
        <w:rPr>
          <w:rFonts w:ascii="Times New Roman" w:hAnsi="Times New Roman"/>
          <w:color w:val="000000"/>
          <w:kern w:val="0"/>
          <w:sz w:val="28"/>
        </w:rPr>
        <w:t>TCONS_00054154</w:t>
      </w:r>
    </w:p>
    <w:p>
      <w:pPr>
        <w:widowControl/>
        <w:rPr>
          <w:rFonts w:ascii="Times New Roman" w:hAnsi="Times New Roman" w:eastAsia="等线"/>
          <w:color w:val="000000"/>
          <w:kern w:val="0"/>
          <w:sz w:val="24"/>
        </w:rPr>
      </w:pPr>
      <w:r>
        <w:rPr>
          <w:rFonts w:ascii="Times New Roman" w:hAnsi="Times New Roman" w:eastAsia="等线"/>
          <w:color w:val="000000"/>
          <w:kern w:val="0"/>
          <w:sz w:val="24"/>
        </w:rPr>
        <w:t>AGTAGCAGTACAGTGGATTAACTTGTTTCACGTTACTTGCAAGGTGTTTTAAGAAGATCTGTCTGGTTTGTAACTTCTCAGTGCTGTGTAGTTGTCTCGATTCCATGCACCCACGTGCACTGTAAGTTTTTGCTAAAGACTTACGTTTGTGCTCTGTAAATCCTGGTGATAGCCTAACATTTCAGTGTTCTGAAAGATGCCCCTATTTGCTATCTGGAATAACAAAAACTGGGGCCATGGAAAAGGGAAAATTCTTAAACTTATTGTAACGCTGCAATGACTTGTGTCTATGTGTATACTAAAAACATACTTTTCTTTTAATGACTGAAGTCTAAGAAAACAAAAGGCTTTGTTTATCCAAAAATATTTCTTCTTGCTAACAATGGGTGACAGCACCTGTTTGTTCACATAGCAGTGAGCAACTGATTTACAGCTTATTGTGGGAGGGGGTGTGGAATTAACCACAATTGCCTACAACACTGCTGTTTTGTCTGTTGTGGTCTGCATTTGCAGTTAAGAGCATACAGTTGAGTTTCCTTCCAGTAAGGTAAGGCTAAACGCCCACAGTCTGCACTCCCTTTGCACTGACAGACACTGGGTTCAAAGGAAAAAATAAGCATCCTGTTGAGGCTCAAAAGTGAACAGAGGAACTGAAGAATGCTGATCATACAAGTCTGTCTGAAAGCTCTGAGTCATTTTAGAATGCCCATGTTCTTCAGGGTGTGAAGTTTGTTCCTGCACTTGTGCAGGACTTGTAGAGCAATCTAATAGACACGTTGTGAAATTAGAAGTAAAGAAACTGTACTACTGTAATATGATGGAAAATGTAGCAATAACAGCAGGGCAGAAAAGCCTGTAGCTGCAGCAAATGAGAACAAGCCCAAATGAAGCAGGTATGGATGCATAAACAAAGGAAGAAAGTTTGCTTACCTTCAGAAGGCCTCAGGCACACAAGGATCTCCGGTAAGATCCCCTCACATTAAATGAAGGCTGGGAAGGGGTGGATCCTGGCTGCAGCCCTTCCAGTCACTCAGATGCATTGCTTACACCTGAGCTCCCCTGGGTTGGCCCTGCCTTCCCAACATCTGCTCCATCACTGCTTCAGGCCCTGACTCAGCATTCCTGCTGAATTCTTCTCTGCAGATCCTGGGCTCCTCCAGAGACTATTTATTCCCAGCTGAGAACTTGGCAGACCAGTCTGTTGGAAGTCGTGTTGGTACTGGCTTTTCTTTGTACTGCAGTTTTCCTTCTGTACAATTATTTTTTCTTCCCTTTATAGTGAGAGGCTGGGTTTGACTTGAAGCCGCCACGTACATCTGTACATTTTTTATTGTAATGTCTGTACATAACCAGTAAGCAGCCCAGTGTCTGAATATCCCATGGTACTTTATGACCACGTGTAATGCGTTTCTGGCACGTTACAGGCTCTGGAACCACTGCAGGCTACGCACGGGCCCTTTTCTGGATCCCTGAAGCAGGGCCCAACTGGCCGCATCTGGAAGTGGAGCAGAGGCCCTCCCGAACCACGTCCTACTCTGGGCAAACCACGCAAAGAACTGCCGAGGCGGAGCCATGCTGAACACCCACCGCAACCGCCGCGGGCAAGGCGG</w:t>
      </w:r>
    </w:p>
    <w:p>
      <w:pPr>
        <w:widowControl/>
        <w:outlineLvl w:val="0"/>
        <w:rPr>
          <w:rFonts w:ascii="Times New Roman" w:hAnsi="Times New Roman" w:eastAsia="等线"/>
          <w:color w:val="000000"/>
          <w:kern w:val="0"/>
          <w:sz w:val="28"/>
        </w:rPr>
      </w:pPr>
      <w:r>
        <w:rPr>
          <w:rFonts w:hint="eastAsia" w:ascii="Times New Roman" w:hAnsi="Times New Roman" w:eastAsia="等线"/>
          <w:color w:val="000000"/>
          <w:kern w:val="0"/>
          <w:sz w:val="28"/>
        </w:rPr>
        <w:t>NCBI blast</w:t>
      </w:r>
    </w:p>
    <w:p>
      <w:pPr>
        <w:widowControl/>
        <w:rPr>
          <w:rFonts w:ascii="Times New Roman" w:hAnsi="Times New Roman" w:eastAsia="等线"/>
          <w:color w:val="000000"/>
          <w:kern w:val="0"/>
          <w:sz w:val="28"/>
        </w:rPr>
      </w:pPr>
      <w:r>
        <w:rPr>
          <w:rFonts w:hint="eastAsia" w:ascii="Times New Roman" w:hAnsi="Times New Roman" w:eastAsia="等线"/>
          <w:color w:val="000000"/>
          <w:kern w:val="0"/>
          <w:sz w:val="28"/>
        </w:rPr>
        <w:drawing>
          <wp:inline distT="0" distB="0" distL="0" distR="0">
            <wp:extent cx="5274310" cy="614362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44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widowControl/>
        <w:outlineLvl w:val="0"/>
        <w:rPr>
          <w:rFonts w:ascii="Times New Roman" w:hAnsi="Times New Roman" w:eastAsia="等线"/>
          <w:color w:val="000000"/>
          <w:kern w:val="0"/>
          <w:sz w:val="28"/>
        </w:rPr>
      </w:pPr>
      <w:r>
        <w:rPr>
          <w:rFonts w:hint="eastAsia" w:ascii="Times New Roman" w:hAnsi="Times New Roman" w:eastAsia="等线"/>
          <w:color w:val="000000"/>
          <w:kern w:val="0"/>
          <w:sz w:val="28"/>
        </w:rPr>
        <w:t>C</w:t>
      </w:r>
      <w:r>
        <w:rPr>
          <w:rFonts w:ascii="Times New Roman" w:hAnsi="Times New Roman" w:eastAsia="等线"/>
          <w:color w:val="000000"/>
          <w:kern w:val="0"/>
          <w:sz w:val="28"/>
        </w:rPr>
        <w:t>hromosomal location</w:t>
      </w:r>
    </w:p>
    <w:p>
      <w:pPr>
        <w:widowControl/>
        <w:rPr>
          <w:rFonts w:ascii="Times New Roman" w:hAnsi="Times New Roman" w:eastAsia="等线"/>
          <w:color w:val="000000"/>
          <w:kern w:val="0"/>
          <w:sz w:val="28"/>
        </w:rPr>
      </w:pPr>
      <w:r>
        <w:rPr>
          <w:rFonts w:ascii="Times New Roman" w:hAnsi="Times New Roman" w:eastAsia="等线"/>
          <w:color w:val="000000"/>
          <w:kern w:val="0"/>
          <w:sz w:val="28"/>
        </w:rPr>
        <w:drawing>
          <wp:inline distT="0" distB="0" distL="0" distR="0">
            <wp:extent cx="4114800" cy="830580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830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83E"/>
    <w:rsid w:val="000A15F9"/>
    <w:rsid w:val="00482833"/>
    <w:rsid w:val="004E778A"/>
    <w:rsid w:val="0050467B"/>
    <w:rsid w:val="005224A8"/>
    <w:rsid w:val="0088283E"/>
    <w:rsid w:val="008E71EE"/>
    <w:rsid w:val="00BD74E6"/>
    <w:rsid w:val="00C6019A"/>
    <w:rsid w:val="00F37FB1"/>
    <w:rsid w:val="6B8F257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9"/>
    <w:semiHidden/>
    <w:unhideWhenUsed/>
    <w:uiPriority w:val="99"/>
    <w:rPr>
      <w:rFonts w:ascii="宋体"/>
      <w:sz w:val="18"/>
      <w:szCs w:val="18"/>
    </w:rPr>
  </w:style>
  <w:style w:type="paragraph" w:styleId="3">
    <w:name w:val="Balloon Text"/>
    <w:basedOn w:val="1"/>
    <w:link w:val="8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批注框文本 Char"/>
    <w:basedOn w:val="7"/>
    <w:link w:val="3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文档结构图 Char"/>
    <w:basedOn w:val="7"/>
    <w:link w:val="2"/>
    <w:semiHidden/>
    <w:uiPriority w:val="99"/>
    <w:rPr>
      <w:rFonts w:ascii="宋体" w:hAnsi="Calibri" w:eastAsia="宋体" w:cs="Times New Roman"/>
      <w:sz w:val="18"/>
      <w:szCs w:val="18"/>
    </w:rPr>
  </w:style>
  <w:style w:type="character" w:customStyle="1" w:styleId="10">
    <w:name w:val="页眉 Char"/>
    <w:basedOn w:val="7"/>
    <w:link w:val="5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页脚 Char"/>
    <w:basedOn w:val="7"/>
    <w:link w:val="4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57</Words>
  <Characters>1471</Characters>
  <Lines>12</Lines>
  <Paragraphs>3</Paragraphs>
  <TotalTime>12</TotalTime>
  <ScaleCrop>false</ScaleCrop>
  <LinksUpToDate>false</LinksUpToDate>
  <CharactersWithSpaces>1725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12:39:00Z</dcterms:created>
  <dc:creator>Administrator</dc:creator>
  <cp:lastModifiedBy>Administrator</cp:lastModifiedBy>
  <dcterms:modified xsi:type="dcterms:W3CDTF">2020-04-09T14:59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